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6A9E2" w14:textId="77777777" w:rsidR="002564FD" w:rsidRPr="00DC27DC" w:rsidRDefault="002564FD" w:rsidP="002564FD">
      <w:pPr>
        <w:pStyle w:val="Tableheading"/>
        <w:numPr>
          <w:ilvl w:val="0"/>
          <w:numId w:val="0"/>
        </w:numPr>
        <w:spacing w:after="360"/>
        <w:rPr>
          <w:rFonts w:asciiTheme="minorHAnsi" w:hAnsiTheme="minorHAnsi"/>
        </w:rPr>
      </w:pPr>
      <w:bookmarkStart w:id="0" w:name="_GoBack"/>
      <w:r w:rsidRPr="00DC27DC">
        <w:rPr>
          <w:rFonts w:asciiTheme="minorHAnsi" w:hAnsiTheme="minorHAnsi"/>
          <w:color w:val="auto"/>
        </w:rPr>
        <w:t xml:space="preserve">Multimedia Appendix 2. </w:t>
      </w:r>
      <w:r w:rsidRPr="00DC27DC">
        <w:rPr>
          <w:rFonts w:asciiTheme="minorHAnsi" w:hAnsiTheme="minorHAnsi"/>
        </w:rPr>
        <w:t xml:space="preserve">Scores in pre-intervention knowledge tests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052"/>
        <w:gridCol w:w="571"/>
        <w:gridCol w:w="513"/>
        <w:gridCol w:w="571"/>
        <w:gridCol w:w="571"/>
        <w:gridCol w:w="571"/>
        <w:gridCol w:w="470"/>
        <w:gridCol w:w="571"/>
        <w:gridCol w:w="571"/>
        <w:gridCol w:w="835"/>
      </w:tblGrid>
      <w:tr w:rsidR="002564FD" w:rsidRPr="00581BBC" w14:paraId="7119846F" w14:textId="77777777" w:rsidTr="00E00723">
        <w:trPr>
          <w:trHeight w:val="315"/>
        </w:trPr>
        <w:tc>
          <w:tcPr>
            <w:tcW w:w="1277" w:type="pct"/>
            <w:vMerge w:val="restart"/>
            <w:noWrap/>
            <w:hideMark/>
          </w:tcPr>
          <w:bookmarkEnd w:id="0"/>
          <w:p w14:paraId="73E021BC" w14:textId="77777777" w:rsidR="002564FD" w:rsidRPr="00426E1D" w:rsidRDefault="002564FD" w:rsidP="00E00723">
            <w:pPr>
              <w:pStyle w:val="Table"/>
              <w:rPr>
                <w:rFonts w:eastAsia="Times New Roman"/>
                <w:b/>
              </w:rPr>
            </w:pPr>
            <w:r w:rsidRPr="00426E1D">
              <w:rPr>
                <w:b/>
              </w:rPr>
              <w:t xml:space="preserve">　</w:t>
            </w:r>
            <w:r w:rsidRPr="00426E1D">
              <w:rPr>
                <w:b/>
              </w:rPr>
              <w:t>Assessment</w:t>
            </w:r>
          </w:p>
          <w:p w14:paraId="787B12F1" w14:textId="77777777" w:rsidR="002564FD" w:rsidRPr="00426E1D" w:rsidRDefault="002564FD" w:rsidP="00E00723">
            <w:pPr>
              <w:pStyle w:val="Table"/>
              <w:rPr>
                <w:rFonts w:eastAsia="Times New Roman"/>
                <w:b/>
              </w:rPr>
            </w:pPr>
            <w:r w:rsidRPr="00426E1D">
              <w:rPr>
                <w:b/>
              </w:rPr>
              <w:t xml:space="preserve">　</w:t>
            </w:r>
          </w:p>
        </w:tc>
        <w:tc>
          <w:tcPr>
            <w:tcW w:w="1561" w:type="pct"/>
            <w:gridSpan w:val="4"/>
            <w:noWrap/>
            <w:hideMark/>
          </w:tcPr>
          <w:p w14:paraId="2492AC40" w14:textId="28563320" w:rsidR="002564FD" w:rsidRPr="00426E1D" w:rsidRDefault="002564FD" w:rsidP="00E00723">
            <w:pPr>
              <w:pStyle w:val="Table"/>
              <w:jc w:val="center"/>
              <w:rPr>
                <w:b/>
              </w:rPr>
            </w:pPr>
            <w:r>
              <w:rPr>
                <w:b/>
              </w:rPr>
              <w:t>IG</w:t>
            </w:r>
          </w:p>
          <w:p w14:paraId="29E6E11A" w14:textId="77777777" w:rsidR="002564FD" w:rsidRPr="00426E1D" w:rsidRDefault="002564FD" w:rsidP="00E00723">
            <w:pPr>
              <w:pStyle w:val="Table"/>
              <w:jc w:val="center"/>
              <w:rPr>
                <w:b/>
              </w:rPr>
            </w:pPr>
            <w:r w:rsidRPr="00426E1D">
              <w:rPr>
                <w:b/>
              </w:rPr>
              <w:t>(n=40)</w:t>
            </w:r>
          </w:p>
        </w:tc>
        <w:tc>
          <w:tcPr>
            <w:tcW w:w="1560" w:type="pct"/>
            <w:gridSpan w:val="4"/>
            <w:noWrap/>
            <w:hideMark/>
          </w:tcPr>
          <w:p w14:paraId="195671B9" w14:textId="670514D2" w:rsidR="002564FD" w:rsidRPr="00426E1D" w:rsidRDefault="002564FD" w:rsidP="00E00723">
            <w:pPr>
              <w:pStyle w:val="Table"/>
              <w:jc w:val="center"/>
              <w:rPr>
                <w:b/>
              </w:rPr>
            </w:pPr>
            <w:r w:rsidRPr="00426E1D">
              <w:rPr>
                <w:b/>
              </w:rPr>
              <w:t>C</w:t>
            </w:r>
            <w:r>
              <w:rPr>
                <w:b/>
              </w:rPr>
              <w:t>G</w:t>
            </w:r>
          </w:p>
          <w:p w14:paraId="2455806E" w14:textId="77777777" w:rsidR="002564FD" w:rsidRPr="00426E1D" w:rsidRDefault="002564FD" w:rsidP="00E00723">
            <w:pPr>
              <w:pStyle w:val="Table"/>
              <w:jc w:val="center"/>
              <w:rPr>
                <w:b/>
              </w:rPr>
            </w:pPr>
            <w:r w:rsidRPr="00426E1D">
              <w:rPr>
                <w:b/>
              </w:rPr>
              <w:t>(n=40)</w:t>
            </w:r>
          </w:p>
        </w:tc>
        <w:tc>
          <w:tcPr>
            <w:tcW w:w="602" w:type="pct"/>
            <w:vMerge w:val="restart"/>
            <w:noWrap/>
            <w:hideMark/>
          </w:tcPr>
          <w:p w14:paraId="7F2CB49A" w14:textId="77777777" w:rsidR="002564FD" w:rsidRPr="00426E1D" w:rsidRDefault="002564FD" w:rsidP="00E00723">
            <w:pPr>
              <w:pStyle w:val="Table"/>
              <w:jc w:val="center"/>
              <w:rPr>
                <w:b/>
              </w:rPr>
            </w:pPr>
            <w:r w:rsidRPr="00426E1D">
              <w:rPr>
                <w:b/>
              </w:rPr>
              <w:t>P-value</w:t>
            </w:r>
          </w:p>
        </w:tc>
      </w:tr>
      <w:tr w:rsidR="002564FD" w:rsidRPr="00581BBC" w14:paraId="060B4A73" w14:textId="77777777" w:rsidTr="00E00723">
        <w:trPr>
          <w:trHeight w:val="315"/>
        </w:trPr>
        <w:tc>
          <w:tcPr>
            <w:tcW w:w="1277" w:type="pct"/>
            <w:vMerge/>
            <w:tcBorders>
              <w:bottom w:val="single" w:sz="4" w:space="0" w:color="auto"/>
            </w:tcBorders>
            <w:noWrap/>
            <w:hideMark/>
          </w:tcPr>
          <w:p w14:paraId="7AFA8657" w14:textId="77777777" w:rsidR="002564FD" w:rsidRPr="00916925" w:rsidRDefault="002564FD" w:rsidP="00E00723">
            <w:pPr>
              <w:pStyle w:val="Table"/>
            </w:pP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7800A6B9" w14:textId="77777777" w:rsidR="002564FD" w:rsidRPr="00426E1D" w:rsidRDefault="002564FD" w:rsidP="00E00723">
            <w:pPr>
              <w:pStyle w:val="Table"/>
              <w:rPr>
                <w:b/>
                <w:sz w:val="16"/>
                <w:szCs w:val="16"/>
              </w:rPr>
            </w:pPr>
            <w:r w:rsidRPr="00426E1D">
              <w:rPr>
                <w:b/>
                <w:sz w:val="16"/>
                <w:szCs w:val="16"/>
              </w:rPr>
              <w:t>M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4C08EF6F" w14:textId="77777777" w:rsidR="002564FD" w:rsidRPr="00426E1D" w:rsidRDefault="002564FD" w:rsidP="00E00723">
            <w:pPr>
              <w:pStyle w:val="Table"/>
              <w:rPr>
                <w:b/>
                <w:sz w:val="16"/>
                <w:szCs w:val="16"/>
              </w:rPr>
            </w:pPr>
            <w:r w:rsidRPr="00426E1D"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0DD64247" w14:textId="77777777" w:rsidR="002564FD" w:rsidRPr="00426E1D" w:rsidRDefault="002564FD" w:rsidP="00E00723">
            <w:pPr>
              <w:pStyle w:val="Table"/>
              <w:rPr>
                <w:b/>
                <w:sz w:val="16"/>
                <w:szCs w:val="16"/>
              </w:rPr>
            </w:pPr>
            <w:r w:rsidRPr="00426E1D">
              <w:rPr>
                <w:b/>
                <w:sz w:val="16"/>
                <w:szCs w:val="16"/>
              </w:rPr>
              <w:t>Min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hideMark/>
          </w:tcPr>
          <w:p w14:paraId="6FB9662C" w14:textId="77777777" w:rsidR="002564FD" w:rsidRPr="00426E1D" w:rsidRDefault="002564FD" w:rsidP="00E00723">
            <w:pPr>
              <w:pStyle w:val="Table"/>
              <w:rPr>
                <w:b/>
                <w:sz w:val="16"/>
                <w:szCs w:val="16"/>
              </w:rPr>
            </w:pPr>
            <w:r w:rsidRPr="00426E1D">
              <w:rPr>
                <w:b/>
                <w:sz w:val="16"/>
                <w:szCs w:val="16"/>
              </w:rPr>
              <w:t>Max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369191A8" w14:textId="77777777" w:rsidR="002564FD" w:rsidRPr="00426E1D" w:rsidRDefault="002564FD" w:rsidP="00E00723">
            <w:pPr>
              <w:pStyle w:val="Table"/>
              <w:rPr>
                <w:b/>
                <w:sz w:val="16"/>
                <w:szCs w:val="16"/>
              </w:rPr>
            </w:pPr>
            <w:r w:rsidRPr="00426E1D">
              <w:rPr>
                <w:b/>
                <w:sz w:val="16"/>
                <w:szCs w:val="16"/>
              </w:rPr>
              <w:t>M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098DB4A0" w14:textId="77777777" w:rsidR="002564FD" w:rsidRPr="00426E1D" w:rsidRDefault="002564FD" w:rsidP="00E00723">
            <w:pPr>
              <w:pStyle w:val="Table"/>
              <w:rPr>
                <w:b/>
                <w:sz w:val="16"/>
                <w:szCs w:val="16"/>
              </w:rPr>
            </w:pPr>
            <w:r w:rsidRPr="00426E1D"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1C570265" w14:textId="77777777" w:rsidR="002564FD" w:rsidRPr="00426E1D" w:rsidRDefault="002564FD" w:rsidP="00E00723">
            <w:pPr>
              <w:pStyle w:val="Table"/>
              <w:rPr>
                <w:b/>
                <w:sz w:val="16"/>
                <w:szCs w:val="16"/>
              </w:rPr>
            </w:pPr>
            <w:r w:rsidRPr="00426E1D">
              <w:rPr>
                <w:b/>
                <w:sz w:val="16"/>
                <w:szCs w:val="16"/>
              </w:rPr>
              <w:t>Min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hideMark/>
          </w:tcPr>
          <w:p w14:paraId="51038CDF" w14:textId="77777777" w:rsidR="002564FD" w:rsidRPr="00426E1D" w:rsidRDefault="002564FD" w:rsidP="00E00723">
            <w:pPr>
              <w:pStyle w:val="Table"/>
              <w:rPr>
                <w:b/>
                <w:sz w:val="16"/>
                <w:szCs w:val="16"/>
              </w:rPr>
            </w:pPr>
            <w:r w:rsidRPr="00426E1D">
              <w:rPr>
                <w:b/>
                <w:sz w:val="16"/>
                <w:szCs w:val="16"/>
              </w:rPr>
              <w:t>Max</w:t>
            </w:r>
          </w:p>
        </w:tc>
        <w:tc>
          <w:tcPr>
            <w:tcW w:w="602" w:type="pct"/>
            <w:vMerge/>
            <w:tcBorders>
              <w:bottom w:val="single" w:sz="4" w:space="0" w:color="auto"/>
            </w:tcBorders>
            <w:hideMark/>
          </w:tcPr>
          <w:p w14:paraId="104018FD" w14:textId="77777777" w:rsidR="002564FD" w:rsidRPr="00581BBC" w:rsidRDefault="002564FD" w:rsidP="00E00723">
            <w:pPr>
              <w:pStyle w:val="Table"/>
            </w:pPr>
          </w:p>
        </w:tc>
      </w:tr>
      <w:tr w:rsidR="002564FD" w:rsidRPr="00426E1D" w14:paraId="20CA863F" w14:textId="77777777" w:rsidTr="00E00723">
        <w:trPr>
          <w:trHeight w:val="315"/>
        </w:trPr>
        <w:tc>
          <w:tcPr>
            <w:tcW w:w="1277" w:type="pct"/>
            <w:tcBorders>
              <w:top w:val="single" w:sz="4" w:space="0" w:color="auto"/>
            </w:tcBorders>
            <w:noWrap/>
            <w:hideMark/>
          </w:tcPr>
          <w:p w14:paraId="7A33DB84" w14:textId="77777777" w:rsidR="002564FD" w:rsidRPr="00426E1D" w:rsidRDefault="002564FD" w:rsidP="00E00723">
            <w:pPr>
              <w:pStyle w:val="Table"/>
              <w:rPr>
                <w:b/>
              </w:rPr>
            </w:pPr>
            <w:r w:rsidRPr="00426E1D">
              <w:rPr>
                <w:b/>
              </w:rPr>
              <w:t>DKAS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32794A92" w14:textId="77777777" w:rsidR="002564FD" w:rsidRPr="00426E1D" w:rsidRDefault="002564FD" w:rsidP="00E00723">
            <w:pPr>
              <w:pStyle w:val="Table"/>
              <w:rPr>
                <w:rFonts w:eastAsia="Times New Roman"/>
                <w:b/>
              </w:rPr>
            </w:pPr>
            <w:r w:rsidRPr="00426E1D">
              <w:rPr>
                <w:b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722E8101" w14:textId="77777777" w:rsidR="002564FD" w:rsidRPr="00426E1D" w:rsidRDefault="002564FD" w:rsidP="00E00723">
            <w:pPr>
              <w:pStyle w:val="Table"/>
              <w:rPr>
                <w:rFonts w:eastAsia="Times New Roman"/>
                <w:b/>
              </w:rPr>
            </w:pPr>
            <w:r w:rsidRPr="00426E1D">
              <w:rPr>
                <w:b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7D17E584" w14:textId="77777777" w:rsidR="002564FD" w:rsidRPr="00426E1D" w:rsidRDefault="002564FD" w:rsidP="00E00723">
            <w:pPr>
              <w:pStyle w:val="Table"/>
              <w:rPr>
                <w:rFonts w:eastAsia="Times New Roman"/>
                <w:b/>
              </w:rPr>
            </w:pPr>
            <w:r w:rsidRPr="00426E1D">
              <w:rPr>
                <w:b/>
              </w:rPr>
              <w:t xml:space="preserve">　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hideMark/>
          </w:tcPr>
          <w:p w14:paraId="18CCF75C" w14:textId="77777777" w:rsidR="002564FD" w:rsidRPr="00426E1D" w:rsidRDefault="002564FD" w:rsidP="00E00723">
            <w:pPr>
              <w:pStyle w:val="Table"/>
              <w:rPr>
                <w:rFonts w:eastAsia="Times New Roman"/>
                <w:b/>
              </w:rPr>
            </w:pPr>
            <w:r w:rsidRPr="00426E1D">
              <w:rPr>
                <w:b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0A3A4863" w14:textId="77777777" w:rsidR="002564FD" w:rsidRPr="00426E1D" w:rsidRDefault="002564FD" w:rsidP="00E00723">
            <w:pPr>
              <w:pStyle w:val="Table"/>
              <w:rPr>
                <w:rFonts w:eastAsia="Times New Roman"/>
                <w:b/>
              </w:rPr>
            </w:pPr>
            <w:r w:rsidRPr="00426E1D">
              <w:rPr>
                <w:b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78F7A7C6" w14:textId="77777777" w:rsidR="002564FD" w:rsidRPr="00426E1D" w:rsidRDefault="002564FD" w:rsidP="00E00723">
            <w:pPr>
              <w:pStyle w:val="Table"/>
              <w:rPr>
                <w:rFonts w:eastAsia="Times New Roman"/>
                <w:b/>
              </w:rPr>
            </w:pPr>
            <w:r w:rsidRPr="00426E1D">
              <w:rPr>
                <w:b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4FEC3E68" w14:textId="77777777" w:rsidR="002564FD" w:rsidRPr="00426E1D" w:rsidRDefault="002564FD" w:rsidP="00E00723">
            <w:pPr>
              <w:pStyle w:val="Table"/>
              <w:rPr>
                <w:rFonts w:eastAsia="Times New Roman"/>
                <w:b/>
              </w:rPr>
            </w:pPr>
            <w:r w:rsidRPr="00426E1D">
              <w:rPr>
                <w:b/>
              </w:rPr>
              <w:t xml:space="preserve">　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hideMark/>
          </w:tcPr>
          <w:p w14:paraId="3522EFC7" w14:textId="77777777" w:rsidR="002564FD" w:rsidRPr="00426E1D" w:rsidRDefault="002564FD" w:rsidP="00E00723">
            <w:pPr>
              <w:pStyle w:val="Table"/>
              <w:rPr>
                <w:rFonts w:eastAsia="Times New Roman"/>
                <w:b/>
              </w:rPr>
            </w:pPr>
            <w:r w:rsidRPr="00426E1D">
              <w:rPr>
                <w:b/>
              </w:rPr>
              <w:t xml:space="preserve">　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hideMark/>
          </w:tcPr>
          <w:p w14:paraId="18557086" w14:textId="77777777" w:rsidR="002564FD" w:rsidRPr="00426E1D" w:rsidRDefault="002564FD" w:rsidP="00E00723">
            <w:pPr>
              <w:pStyle w:val="Table"/>
              <w:rPr>
                <w:rFonts w:eastAsia="Times New Roman"/>
                <w:b/>
              </w:rPr>
            </w:pPr>
            <w:r w:rsidRPr="00426E1D">
              <w:rPr>
                <w:b/>
              </w:rPr>
              <w:t xml:space="preserve">　</w:t>
            </w:r>
          </w:p>
        </w:tc>
      </w:tr>
      <w:tr w:rsidR="002564FD" w:rsidRPr="006E2FC5" w14:paraId="45C22115" w14:textId="77777777" w:rsidTr="00E00723">
        <w:trPr>
          <w:trHeight w:val="315"/>
        </w:trPr>
        <w:tc>
          <w:tcPr>
            <w:tcW w:w="1277" w:type="pct"/>
            <w:noWrap/>
            <w:hideMark/>
          </w:tcPr>
          <w:p w14:paraId="148CCFE5" w14:textId="77777777" w:rsidR="002564FD" w:rsidRPr="00916925" w:rsidRDefault="002564FD" w:rsidP="00E00723">
            <w:pPr>
              <w:pStyle w:val="Table"/>
            </w:pPr>
            <w:r w:rsidRPr="00916925">
              <w:t>Total/ 50</w:t>
            </w:r>
          </w:p>
        </w:tc>
        <w:tc>
          <w:tcPr>
            <w:tcW w:w="390" w:type="pct"/>
            <w:noWrap/>
            <w:hideMark/>
          </w:tcPr>
          <w:p w14:paraId="79102FB9" w14:textId="77777777" w:rsidR="002564FD" w:rsidRPr="003475D5" w:rsidRDefault="002564FD" w:rsidP="00E00723">
            <w:pPr>
              <w:pStyle w:val="Table"/>
            </w:pPr>
            <w:r w:rsidRPr="003475D5">
              <w:t>28.1</w:t>
            </w:r>
          </w:p>
        </w:tc>
        <w:tc>
          <w:tcPr>
            <w:tcW w:w="390" w:type="pct"/>
            <w:noWrap/>
            <w:hideMark/>
          </w:tcPr>
          <w:p w14:paraId="7D03BA80" w14:textId="77777777" w:rsidR="002564FD" w:rsidRPr="003475D5" w:rsidRDefault="002564FD" w:rsidP="00E00723">
            <w:pPr>
              <w:pStyle w:val="Table"/>
            </w:pPr>
            <w:r w:rsidRPr="003475D5">
              <w:t>7.8</w:t>
            </w:r>
          </w:p>
        </w:tc>
        <w:tc>
          <w:tcPr>
            <w:tcW w:w="390" w:type="pct"/>
            <w:noWrap/>
            <w:hideMark/>
          </w:tcPr>
          <w:p w14:paraId="1316A8BA" w14:textId="77777777" w:rsidR="002564FD" w:rsidRPr="003475D5" w:rsidRDefault="002564FD" w:rsidP="00E00723">
            <w:pPr>
              <w:pStyle w:val="Table"/>
            </w:pPr>
            <w:r w:rsidRPr="003475D5">
              <w:t>13.0</w:t>
            </w:r>
          </w:p>
        </w:tc>
        <w:tc>
          <w:tcPr>
            <w:tcW w:w="391" w:type="pct"/>
            <w:noWrap/>
            <w:hideMark/>
          </w:tcPr>
          <w:p w14:paraId="6753B485" w14:textId="77777777" w:rsidR="002564FD" w:rsidRPr="003475D5" w:rsidRDefault="002564FD" w:rsidP="00E00723">
            <w:pPr>
              <w:pStyle w:val="Table"/>
            </w:pPr>
            <w:r w:rsidRPr="003475D5">
              <w:t>43.0</w:t>
            </w:r>
          </w:p>
        </w:tc>
        <w:tc>
          <w:tcPr>
            <w:tcW w:w="390" w:type="pct"/>
            <w:noWrap/>
            <w:hideMark/>
          </w:tcPr>
          <w:p w14:paraId="11414110" w14:textId="77777777" w:rsidR="002564FD" w:rsidRPr="003475D5" w:rsidRDefault="002564FD" w:rsidP="00E00723">
            <w:pPr>
              <w:pStyle w:val="Table"/>
            </w:pPr>
            <w:r w:rsidRPr="003475D5">
              <w:t>29.9</w:t>
            </w:r>
          </w:p>
        </w:tc>
        <w:tc>
          <w:tcPr>
            <w:tcW w:w="390" w:type="pct"/>
            <w:noWrap/>
            <w:hideMark/>
          </w:tcPr>
          <w:p w14:paraId="0F69C820" w14:textId="77777777" w:rsidR="002564FD" w:rsidRPr="003475D5" w:rsidRDefault="002564FD" w:rsidP="00E00723">
            <w:pPr>
              <w:pStyle w:val="Table"/>
            </w:pPr>
            <w:r w:rsidRPr="003475D5">
              <w:t>8.1</w:t>
            </w:r>
          </w:p>
        </w:tc>
        <w:tc>
          <w:tcPr>
            <w:tcW w:w="390" w:type="pct"/>
            <w:noWrap/>
            <w:hideMark/>
          </w:tcPr>
          <w:p w14:paraId="682F27C6" w14:textId="77777777" w:rsidR="002564FD" w:rsidRPr="003475D5" w:rsidRDefault="002564FD" w:rsidP="00E00723">
            <w:pPr>
              <w:pStyle w:val="Table"/>
            </w:pPr>
            <w:r w:rsidRPr="003475D5">
              <w:t>17.0</w:t>
            </w:r>
          </w:p>
        </w:tc>
        <w:tc>
          <w:tcPr>
            <w:tcW w:w="391" w:type="pct"/>
            <w:noWrap/>
            <w:hideMark/>
          </w:tcPr>
          <w:p w14:paraId="7415C0F3" w14:textId="77777777" w:rsidR="002564FD" w:rsidRPr="003475D5" w:rsidRDefault="002564FD" w:rsidP="00E00723">
            <w:pPr>
              <w:pStyle w:val="Table"/>
            </w:pPr>
            <w:r w:rsidRPr="003475D5">
              <w:t>48.0</w:t>
            </w:r>
          </w:p>
        </w:tc>
        <w:tc>
          <w:tcPr>
            <w:tcW w:w="602" w:type="pct"/>
            <w:noWrap/>
            <w:hideMark/>
          </w:tcPr>
          <w:p w14:paraId="01982B4F" w14:textId="77777777" w:rsidR="002564FD" w:rsidRPr="003475D5" w:rsidRDefault="002564FD" w:rsidP="00E00723">
            <w:pPr>
              <w:pStyle w:val="Table"/>
            </w:pPr>
            <w:r w:rsidRPr="003475D5">
              <w:t>0.323</w:t>
            </w:r>
          </w:p>
        </w:tc>
      </w:tr>
      <w:tr w:rsidR="002564FD" w:rsidRPr="006E2FC5" w14:paraId="2B34347B" w14:textId="77777777" w:rsidTr="00E00723">
        <w:trPr>
          <w:trHeight w:val="315"/>
        </w:trPr>
        <w:tc>
          <w:tcPr>
            <w:tcW w:w="1277" w:type="pct"/>
            <w:noWrap/>
            <w:hideMark/>
          </w:tcPr>
          <w:p w14:paraId="437C02FD" w14:textId="77777777" w:rsidR="002564FD" w:rsidRPr="00916925" w:rsidRDefault="002564FD" w:rsidP="00E00723">
            <w:pPr>
              <w:pStyle w:val="Table"/>
            </w:pPr>
            <w:r w:rsidRPr="00916925">
              <w:t>Causes and characteristics/ 14</w:t>
            </w:r>
          </w:p>
        </w:tc>
        <w:tc>
          <w:tcPr>
            <w:tcW w:w="390" w:type="pct"/>
            <w:noWrap/>
            <w:hideMark/>
          </w:tcPr>
          <w:p w14:paraId="078B797B" w14:textId="77777777" w:rsidR="002564FD" w:rsidRPr="003475D5" w:rsidRDefault="002564FD" w:rsidP="00E00723">
            <w:pPr>
              <w:pStyle w:val="Table"/>
            </w:pPr>
            <w:r w:rsidRPr="003475D5">
              <w:t>8.7</w:t>
            </w:r>
          </w:p>
        </w:tc>
        <w:tc>
          <w:tcPr>
            <w:tcW w:w="390" w:type="pct"/>
            <w:noWrap/>
            <w:hideMark/>
          </w:tcPr>
          <w:p w14:paraId="0CC027CC" w14:textId="77777777" w:rsidR="002564FD" w:rsidRPr="003475D5" w:rsidRDefault="002564FD" w:rsidP="00E00723">
            <w:pPr>
              <w:pStyle w:val="Table"/>
            </w:pPr>
            <w:r w:rsidRPr="003475D5">
              <w:t>3.3</w:t>
            </w:r>
          </w:p>
        </w:tc>
        <w:tc>
          <w:tcPr>
            <w:tcW w:w="390" w:type="pct"/>
            <w:noWrap/>
            <w:hideMark/>
          </w:tcPr>
          <w:p w14:paraId="42C374DB" w14:textId="77777777" w:rsidR="002564FD" w:rsidRPr="003475D5" w:rsidRDefault="002564FD" w:rsidP="00E00723">
            <w:pPr>
              <w:pStyle w:val="Table"/>
            </w:pPr>
            <w:r w:rsidRPr="003475D5">
              <w:t>3.0</w:t>
            </w:r>
          </w:p>
        </w:tc>
        <w:tc>
          <w:tcPr>
            <w:tcW w:w="391" w:type="pct"/>
            <w:noWrap/>
            <w:hideMark/>
          </w:tcPr>
          <w:p w14:paraId="5F66D4CA" w14:textId="77777777" w:rsidR="002564FD" w:rsidRPr="003475D5" w:rsidRDefault="002564FD" w:rsidP="00E00723">
            <w:pPr>
              <w:pStyle w:val="Table"/>
            </w:pPr>
            <w:r w:rsidRPr="003475D5">
              <w:t>14.0</w:t>
            </w:r>
          </w:p>
        </w:tc>
        <w:tc>
          <w:tcPr>
            <w:tcW w:w="390" w:type="pct"/>
            <w:noWrap/>
            <w:hideMark/>
          </w:tcPr>
          <w:p w14:paraId="06FE446B" w14:textId="77777777" w:rsidR="002564FD" w:rsidRPr="003475D5" w:rsidRDefault="002564FD" w:rsidP="00E00723">
            <w:pPr>
              <w:pStyle w:val="Table"/>
            </w:pPr>
            <w:r w:rsidRPr="003475D5">
              <w:t>8.8</w:t>
            </w:r>
          </w:p>
        </w:tc>
        <w:tc>
          <w:tcPr>
            <w:tcW w:w="390" w:type="pct"/>
            <w:noWrap/>
            <w:hideMark/>
          </w:tcPr>
          <w:p w14:paraId="63937A16" w14:textId="77777777" w:rsidR="002564FD" w:rsidRPr="003475D5" w:rsidRDefault="002564FD" w:rsidP="00E00723">
            <w:pPr>
              <w:pStyle w:val="Table"/>
            </w:pPr>
            <w:r w:rsidRPr="003475D5">
              <w:t>2.9</w:t>
            </w:r>
          </w:p>
        </w:tc>
        <w:tc>
          <w:tcPr>
            <w:tcW w:w="390" w:type="pct"/>
            <w:noWrap/>
            <w:hideMark/>
          </w:tcPr>
          <w:p w14:paraId="2BBF8731" w14:textId="77777777" w:rsidR="002564FD" w:rsidRPr="003475D5" w:rsidRDefault="002564FD" w:rsidP="00E00723">
            <w:pPr>
              <w:pStyle w:val="Table"/>
            </w:pPr>
            <w:r w:rsidRPr="003475D5">
              <w:t>2.0</w:t>
            </w:r>
          </w:p>
        </w:tc>
        <w:tc>
          <w:tcPr>
            <w:tcW w:w="391" w:type="pct"/>
            <w:noWrap/>
            <w:hideMark/>
          </w:tcPr>
          <w:p w14:paraId="6DB23D89" w14:textId="77777777" w:rsidR="002564FD" w:rsidRPr="003475D5" w:rsidRDefault="002564FD" w:rsidP="00E00723">
            <w:pPr>
              <w:pStyle w:val="Table"/>
            </w:pPr>
            <w:r w:rsidRPr="003475D5">
              <w:t>14.0</w:t>
            </w:r>
          </w:p>
        </w:tc>
        <w:tc>
          <w:tcPr>
            <w:tcW w:w="602" w:type="pct"/>
            <w:noWrap/>
            <w:hideMark/>
          </w:tcPr>
          <w:p w14:paraId="69EFAFB2" w14:textId="77777777" w:rsidR="002564FD" w:rsidRPr="003475D5" w:rsidRDefault="002564FD" w:rsidP="00E00723">
            <w:pPr>
              <w:pStyle w:val="Table"/>
            </w:pPr>
            <w:r w:rsidRPr="003475D5">
              <w:t>0.856</w:t>
            </w:r>
          </w:p>
        </w:tc>
      </w:tr>
      <w:tr w:rsidR="002564FD" w:rsidRPr="006E2FC5" w14:paraId="01DBCA1B" w14:textId="77777777" w:rsidTr="00E00723">
        <w:trPr>
          <w:trHeight w:val="315"/>
        </w:trPr>
        <w:tc>
          <w:tcPr>
            <w:tcW w:w="1277" w:type="pct"/>
            <w:noWrap/>
            <w:hideMark/>
          </w:tcPr>
          <w:p w14:paraId="0CCE0CFB" w14:textId="77777777" w:rsidR="002564FD" w:rsidRPr="00916925" w:rsidRDefault="002564FD" w:rsidP="00E00723">
            <w:pPr>
              <w:pStyle w:val="Table"/>
            </w:pPr>
            <w:r w:rsidRPr="00916925">
              <w:t>Communication and behaviour/ 12</w:t>
            </w:r>
          </w:p>
        </w:tc>
        <w:tc>
          <w:tcPr>
            <w:tcW w:w="390" w:type="pct"/>
            <w:noWrap/>
            <w:hideMark/>
          </w:tcPr>
          <w:p w14:paraId="57D4B8CC" w14:textId="77777777" w:rsidR="002564FD" w:rsidRPr="003475D5" w:rsidRDefault="002564FD" w:rsidP="00E00723">
            <w:pPr>
              <w:pStyle w:val="Table"/>
            </w:pPr>
            <w:r w:rsidRPr="003475D5">
              <w:t>5.3</w:t>
            </w:r>
          </w:p>
        </w:tc>
        <w:tc>
          <w:tcPr>
            <w:tcW w:w="390" w:type="pct"/>
            <w:noWrap/>
            <w:hideMark/>
          </w:tcPr>
          <w:p w14:paraId="16C24C1E" w14:textId="77777777" w:rsidR="002564FD" w:rsidRPr="003475D5" w:rsidRDefault="002564FD" w:rsidP="00E00723">
            <w:pPr>
              <w:pStyle w:val="Table"/>
            </w:pPr>
            <w:r w:rsidRPr="003475D5">
              <w:t>2.3</w:t>
            </w:r>
          </w:p>
        </w:tc>
        <w:tc>
          <w:tcPr>
            <w:tcW w:w="390" w:type="pct"/>
            <w:noWrap/>
            <w:hideMark/>
          </w:tcPr>
          <w:p w14:paraId="36EEE4DB" w14:textId="77777777" w:rsidR="002564FD" w:rsidRPr="003475D5" w:rsidRDefault="002564FD" w:rsidP="00E00723">
            <w:pPr>
              <w:pStyle w:val="Table"/>
            </w:pPr>
            <w:r w:rsidRPr="003475D5">
              <w:t>1.0</w:t>
            </w:r>
          </w:p>
        </w:tc>
        <w:tc>
          <w:tcPr>
            <w:tcW w:w="391" w:type="pct"/>
            <w:noWrap/>
            <w:hideMark/>
          </w:tcPr>
          <w:p w14:paraId="05CE63C1" w14:textId="77777777" w:rsidR="002564FD" w:rsidRPr="003475D5" w:rsidRDefault="002564FD" w:rsidP="00E00723">
            <w:pPr>
              <w:pStyle w:val="Table"/>
            </w:pPr>
            <w:r w:rsidRPr="003475D5">
              <w:t>12.0</w:t>
            </w:r>
          </w:p>
        </w:tc>
        <w:tc>
          <w:tcPr>
            <w:tcW w:w="390" w:type="pct"/>
            <w:noWrap/>
            <w:hideMark/>
          </w:tcPr>
          <w:p w14:paraId="59D58D72" w14:textId="77777777" w:rsidR="002564FD" w:rsidRPr="003475D5" w:rsidRDefault="002564FD" w:rsidP="00E00723">
            <w:pPr>
              <w:pStyle w:val="Table"/>
            </w:pPr>
            <w:r w:rsidRPr="003475D5">
              <w:t>5.8</w:t>
            </w:r>
          </w:p>
        </w:tc>
        <w:tc>
          <w:tcPr>
            <w:tcW w:w="390" w:type="pct"/>
            <w:noWrap/>
            <w:hideMark/>
          </w:tcPr>
          <w:p w14:paraId="70A0404D" w14:textId="77777777" w:rsidR="002564FD" w:rsidRPr="003475D5" w:rsidRDefault="002564FD" w:rsidP="00E00723">
            <w:pPr>
              <w:pStyle w:val="Table"/>
            </w:pPr>
            <w:r w:rsidRPr="003475D5">
              <w:t>2.3</w:t>
            </w:r>
          </w:p>
        </w:tc>
        <w:tc>
          <w:tcPr>
            <w:tcW w:w="390" w:type="pct"/>
            <w:noWrap/>
            <w:hideMark/>
          </w:tcPr>
          <w:p w14:paraId="4ECFCDC5" w14:textId="77777777" w:rsidR="002564FD" w:rsidRPr="003475D5" w:rsidRDefault="002564FD" w:rsidP="00E00723">
            <w:pPr>
              <w:pStyle w:val="Table"/>
            </w:pPr>
            <w:r w:rsidRPr="003475D5">
              <w:t>2.0</w:t>
            </w:r>
          </w:p>
        </w:tc>
        <w:tc>
          <w:tcPr>
            <w:tcW w:w="391" w:type="pct"/>
            <w:noWrap/>
            <w:hideMark/>
          </w:tcPr>
          <w:p w14:paraId="1515EBE4" w14:textId="77777777" w:rsidR="002564FD" w:rsidRPr="003475D5" w:rsidRDefault="002564FD" w:rsidP="00E00723">
            <w:pPr>
              <w:pStyle w:val="Table"/>
            </w:pPr>
            <w:r w:rsidRPr="003475D5">
              <w:t>10.0</w:t>
            </w:r>
          </w:p>
        </w:tc>
        <w:tc>
          <w:tcPr>
            <w:tcW w:w="602" w:type="pct"/>
            <w:noWrap/>
            <w:hideMark/>
          </w:tcPr>
          <w:p w14:paraId="05073DD5" w14:textId="77777777" w:rsidR="002564FD" w:rsidRPr="003475D5" w:rsidRDefault="002564FD" w:rsidP="00E00723">
            <w:pPr>
              <w:pStyle w:val="Table"/>
            </w:pPr>
            <w:r w:rsidRPr="003475D5">
              <w:t>0.335</w:t>
            </w:r>
          </w:p>
        </w:tc>
      </w:tr>
      <w:tr w:rsidR="002564FD" w:rsidRPr="006E2FC5" w14:paraId="293AE275" w14:textId="77777777" w:rsidTr="00E00723">
        <w:trPr>
          <w:trHeight w:val="315"/>
        </w:trPr>
        <w:tc>
          <w:tcPr>
            <w:tcW w:w="1277" w:type="pct"/>
            <w:noWrap/>
            <w:hideMark/>
          </w:tcPr>
          <w:p w14:paraId="67E52A59" w14:textId="77777777" w:rsidR="002564FD" w:rsidRPr="00916925" w:rsidRDefault="002564FD" w:rsidP="00E00723">
            <w:pPr>
              <w:pStyle w:val="Table"/>
            </w:pPr>
            <w:r w:rsidRPr="00916925">
              <w:t>Care considerations/ 12</w:t>
            </w:r>
          </w:p>
        </w:tc>
        <w:tc>
          <w:tcPr>
            <w:tcW w:w="390" w:type="pct"/>
            <w:noWrap/>
            <w:hideMark/>
          </w:tcPr>
          <w:p w14:paraId="5D968F8B" w14:textId="77777777" w:rsidR="002564FD" w:rsidRPr="003475D5" w:rsidRDefault="002564FD" w:rsidP="00E00723">
            <w:pPr>
              <w:pStyle w:val="Table"/>
            </w:pPr>
            <w:r w:rsidRPr="003475D5">
              <w:t>8.0</w:t>
            </w:r>
          </w:p>
        </w:tc>
        <w:tc>
          <w:tcPr>
            <w:tcW w:w="390" w:type="pct"/>
            <w:noWrap/>
            <w:hideMark/>
          </w:tcPr>
          <w:p w14:paraId="740DB7F6" w14:textId="77777777" w:rsidR="002564FD" w:rsidRPr="003475D5" w:rsidRDefault="002564FD" w:rsidP="00E00723">
            <w:pPr>
              <w:pStyle w:val="Table"/>
            </w:pPr>
            <w:r w:rsidRPr="003475D5">
              <w:t>2.5</w:t>
            </w:r>
          </w:p>
        </w:tc>
        <w:tc>
          <w:tcPr>
            <w:tcW w:w="390" w:type="pct"/>
            <w:noWrap/>
            <w:hideMark/>
          </w:tcPr>
          <w:p w14:paraId="4D574ADB" w14:textId="77777777" w:rsidR="002564FD" w:rsidRPr="003475D5" w:rsidRDefault="002564FD" w:rsidP="00E00723">
            <w:pPr>
              <w:pStyle w:val="Table"/>
            </w:pPr>
            <w:r w:rsidRPr="003475D5">
              <w:t>3.0</w:t>
            </w:r>
          </w:p>
        </w:tc>
        <w:tc>
          <w:tcPr>
            <w:tcW w:w="391" w:type="pct"/>
            <w:noWrap/>
            <w:hideMark/>
          </w:tcPr>
          <w:p w14:paraId="28DFA261" w14:textId="77777777" w:rsidR="002564FD" w:rsidRPr="003475D5" w:rsidRDefault="002564FD" w:rsidP="00E00723">
            <w:pPr>
              <w:pStyle w:val="Table"/>
            </w:pPr>
            <w:r w:rsidRPr="003475D5">
              <w:t>12.0</w:t>
            </w:r>
          </w:p>
        </w:tc>
        <w:tc>
          <w:tcPr>
            <w:tcW w:w="390" w:type="pct"/>
            <w:noWrap/>
            <w:hideMark/>
          </w:tcPr>
          <w:p w14:paraId="26652F84" w14:textId="77777777" w:rsidR="002564FD" w:rsidRPr="003475D5" w:rsidRDefault="002564FD" w:rsidP="00E00723">
            <w:pPr>
              <w:pStyle w:val="Table"/>
            </w:pPr>
            <w:r w:rsidRPr="003475D5">
              <w:t>9.0</w:t>
            </w:r>
          </w:p>
        </w:tc>
        <w:tc>
          <w:tcPr>
            <w:tcW w:w="390" w:type="pct"/>
            <w:noWrap/>
            <w:hideMark/>
          </w:tcPr>
          <w:p w14:paraId="12DCB159" w14:textId="77777777" w:rsidR="002564FD" w:rsidRPr="003475D5" w:rsidRDefault="002564FD" w:rsidP="00E00723">
            <w:pPr>
              <w:pStyle w:val="Table"/>
            </w:pPr>
            <w:r w:rsidRPr="003475D5">
              <w:t>2.6</w:t>
            </w:r>
          </w:p>
        </w:tc>
        <w:tc>
          <w:tcPr>
            <w:tcW w:w="390" w:type="pct"/>
            <w:noWrap/>
            <w:hideMark/>
          </w:tcPr>
          <w:p w14:paraId="378C675E" w14:textId="77777777" w:rsidR="002564FD" w:rsidRPr="003475D5" w:rsidRDefault="002564FD" w:rsidP="00E00723">
            <w:pPr>
              <w:pStyle w:val="Table"/>
            </w:pPr>
            <w:r w:rsidRPr="003475D5">
              <w:t>0</w:t>
            </w:r>
          </w:p>
        </w:tc>
        <w:tc>
          <w:tcPr>
            <w:tcW w:w="391" w:type="pct"/>
            <w:noWrap/>
            <w:hideMark/>
          </w:tcPr>
          <w:p w14:paraId="2066584B" w14:textId="77777777" w:rsidR="002564FD" w:rsidRPr="003475D5" w:rsidRDefault="002564FD" w:rsidP="00E00723">
            <w:pPr>
              <w:pStyle w:val="Table"/>
            </w:pPr>
            <w:r w:rsidRPr="003475D5">
              <w:t>12.0</w:t>
            </w:r>
          </w:p>
        </w:tc>
        <w:tc>
          <w:tcPr>
            <w:tcW w:w="602" w:type="pct"/>
            <w:noWrap/>
            <w:hideMark/>
          </w:tcPr>
          <w:p w14:paraId="1155F23E" w14:textId="77777777" w:rsidR="002564FD" w:rsidRPr="003475D5" w:rsidRDefault="002564FD" w:rsidP="00E00723">
            <w:pPr>
              <w:pStyle w:val="Table"/>
            </w:pPr>
            <w:r w:rsidRPr="003475D5">
              <w:t>0.082</w:t>
            </w:r>
          </w:p>
        </w:tc>
      </w:tr>
      <w:tr w:rsidR="002564FD" w:rsidRPr="006E2FC5" w14:paraId="57301676" w14:textId="77777777" w:rsidTr="00E00723">
        <w:trPr>
          <w:trHeight w:val="315"/>
        </w:trPr>
        <w:tc>
          <w:tcPr>
            <w:tcW w:w="1277" w:type="pct"/>
            <w:tcBorders>
              <w:bottom w:val="single" w:sz="4" w:space="0" w:color="auto"/>
            </w:tcBorders>
            <w:noWrap/>
            <w:hideMark/>
          </w:tcPr>
          <w:p w14:paraId="530E633E" w14:textId="77777777" w:rsidR="002564FD" w:rsidRPr="00916925" w:rsidRDefault="002564FD" w:rsidP="00E00723">
            <w:pPr>
              <w:pStyle w:val="Table"/>
            </w:pPr>
            <w:r w:rsidRPr="00916925">
              <w:t>Risks and health promotion/ 12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6A0218F6" w14:textId="77777777" w:rsidR="002564FD" w:rsidRPr="003475D5" w:rsidRDefault="002564FD" w:rsidP="00E00723">
            <w:pPr>
              <w:pStyle w:val="Table"/>
            </w:pPr>
            <w:r w:rsidRPr="003475D5">
              <w:t>6.2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6D849498" w14:textId="77777777" w:rsidR="002564FD" w:rsidRPr="003475D5" w:rsidRDefault="002564FD" w:rsidP="00E00723">
            <w:pPr>
              <w:pStyle w:val="Table"/>
            </w:pPr>
            <w:r w:rsidRPr="003475D5">
              <w:t>2.3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12457565" w14:textId="77777777" w:rsidR="002564FD" w:rsidRPr="003475D5" w:rsidRDefault="002564FD" w:rsidP="00E00723">
            <w:pPr>
              <w:pStyle w:val="Table"/>
            </w:pPr>
            <w:r w:rsidRPr="003475D5">
              <w:t>1.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hideMark/>
          </w:tcPr>
          <w:p w14:paraId="0DB56602" w14:textId="77777777" w:rsidR="002564FD" w:rsidRPr="003475D5" w:rsidRDefault="002564FD" w:rsidP="00E00723">
            <w:pPr>
              <w:pStyle w:val="Table"/>
            </w:pPr>
            <w:r w:rsidRPr="003475D5">
              <w:t>11.0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031704B1" w14:textId="77777777" w:rsidR="002564FD" w:rsidRPr="003475D5" w:rsidRDefault="002564FD" w:rsidP="00E00723">
            <w:pPr>
              <w:pStyle w:val="Table"/>
            </w:pPr>
            <w:r w:rsidRPr="003475D5">
              <w:t>6.3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251BA2FD" w14:textId="77777777" w:rsidR="002564FD" w:rsidRPr="003475D5" w:rsidRDefault="002564FD" w:rsidP="00E00723">
            <w:pPr>
              <w:pStyle w:val="Table"/>
            </w:pPr>
            <w:r w:rsidRPr="003475D5">
              <w:t>2.9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30488F97" w14:textId="77777777" w:rsidR="002564FD" w:rsidRPr="003475D5" w:rsidRDefault="002564FD" w:rsidP="00E00723">
            <w:pPr>
              <w:pStyle w:val="Table"/>
            </w:pPr>
            <w:r w:rsidRPr="003475D5">
              <w:t>1.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hideMark/>
          </w:tcPr>
          <w:p w14:paraId="6AB96FDD" w14:textId="77777777" w:rsidR="002564FD" w:rsidRPr="003475D5" w:rsidRDefault="002564FD" w:rsidP="00E00723">
            <w:pPr>
              <w:pStyle w:val="Table"/>
            </w:pPr>
            <w:r w:rsidRPr="003475D5">
              <w:t>12.0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  <w:hideMark/>
          </w:tcPr>
          <w:p w14:paraId="67057395" w14:textId="77777777" w:rsidR="002564FD" w:rsidRPr="003475D5" w:rsidRDefault="002564FD" w:rsidP="00E00723">
            <w:pPr>
              <w:pStyle w:val="Table"/>
            </w:pPr>
            <w:r w:rsidRPr="003475D5">
              <w:t>0.797</w:t>
            </w:r>
          </w:p>
        </w:tc>
      </w:tr>
      <w:tr w:rsidR="002564FD" w:rsidRPr="006E2FC5" w14:paraId="0B04687E" w14:textId="77777777" w:rsidTr="00E00723">
        <w:trPr>
          <w:trHeight w:val="62"/>
        </w:trPr>
        <w:tc>
          <w:tcPr>
            <w:tcW w:w="1277" w:type="pct"/>
            <w:tcBorders>
              <w:top w:val="single" w:sz="4" w:space="0" w:color="auto"/>
            </w:tcBorders>
            <w:noWrap/>
            <w:hideMark/>
          </w:tcPr>
          <w:p w14:paraId="6ADA85F4" w14:textId="77777777" w:rsidR="002564FD" w:rsidRPr="00426E1D" w:rsidRDefault="002564FD" w:rsidP="00E00723">
            <w:pPr>
              <w:pStyle w:val="Table"/>
              <w:rPr>
                <w:b/>
              </w:rPr>
            </w:pPr>
            <w:r w:rsidRPr="00426E1D">
              <w:rPr>
                <w:b/>
              </w:rPr>
              <w:t>Multiple choice question/ 20</w:t>
            </w:r>
          </w:p>
          <w:p w14:paraId="5C51E0B8" w14:textId="77777777" w:rsidR="002564FD" w:rsidRPr="00916925" w:rsidRDefault="002564FD" w:rsidP="00E00723">
            <w:pPr>
              <w:pStyle w:val="Table"/>
            </w:pP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4C26CF14" w14:textId="77777777" w:rsidR="002564FD" w:rsidRPr="003475D5" w:rsidRDefault="002564FD" w:rsidP="00E00723">
            <w:pPr>
              <w:pStyle w:val="Table"/>
            </w:pPr>
            <w:r w:rsidRPr="003475D5">
              <w:t>8.4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07E3231D" w14:textId="77777777" w:rsidR="002564FD" w:rsidRPr="003475D5" w:rsidRDefault="002564FD" w:rsidP="00E00723">
            <w:pPr>
              <w:pStyle w:val="Table"/>
            </w:pPr>
            <w:r w:rsidRPr="003475D5">
              <w:t>2.1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2FC6B1C7" w14:textId="77777777" w:rsidR="002564FD" w:rsidRPr="003475D5" w:rsidRDefault="002564FD" w:rsidP="00E00723">
            <w:pPr>
              <w:pStyle w:val="Table"/>
            </w:pPr>
            <w:r w:rsidRPr="003475D5">
              <w:t>3.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hideMark/>
          </w:tcPr>
          <w:p w14:paraId="749EF981" w14:textId="77777777" w:rsidR="002564FD" w:rsidRPr="003475D5" w:rsidRDefault="002564FD" w:rsidP="00E00723">
            <w:pPr>
              <w:pStyle w:val="Table"/>
            </w:pPr>
            <w:r w:rsidRPr="003475D5">
              <w:t>12.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11D6BE61" w14:textId="77777777" w:rsidR="002564FD" w:rsidRPr="003475D5" w:rsidRDefault="002564FD" w:rsidP="00E00723">
            <w:pPr>
              <w:pStyle w:val="Table"/>
            </w:pPr>
            <w:r w:rsidRPr="003475D5">
              <w:t>8.6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76525418" w14:textId="77777777" w:rsidR="002564FD" w:rsidRPr="003475D5" w:rsidRDefault="002564FD" w:rsidP="00E00723">
            <w:pPr>
              <w:pStyle w:val="Table"/>
            </w:pPr>
            <w:r w:rsidRPr="003475D5">
              <w:t>2.8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4F711A26" w14:textId="77777777" w:rsidR="002564FD" w:rsidRPr="003475D5" w:rsidRDefault="002564FD" w:rsidP="00E00723">
            <w:pPr>
              <w:pStyle w:val="Table"/>
            </w:pPr>
            <w:r w:rsidRPr="003475D5">
              <w:t>3.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hideMark/>
          </w:tcPr>
          <w:p w14:paraId="41050057" w14:textId="77777777" w:rsidR="002564FD" w:rsidRPr="003475D5" w:rsidRDefault="002564FD" w:rsidP="00E00723">
            <w:pPr>
              <w:pStyle w:val="Table"/>
            </w:pPr>
            <w:r w:rsidRPr="003475D5">
              <w:t>15.0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hideMark/>
          </w:tcPr>
          <w:p w14:paraId="77EAEFF4" w14:textId="77777777" w:rsidR="002564FD" w:rsidRPr="003475D5" w:rsidRDefault="002564FD" w:rsidP="00E00723">
            <w:pPr>
              <w:pStyle w:val="Table"/>
            </w:pPr>
            <w:r w:rsidRPr="003475D5">
              <w:t>0.686</w:t>
            </w:r>
          </w:p>
        </w:tc>
      </w:tr>
    </w:tbl>
    <w:p w14:paraId="43295F33" w14:textId="77777777" w:rsidR="002564FD" w:rsidRPr="00581BBC" w:rsidRDefault="002564FD" w:rsidP="002564FD">
      <w:pPr>
        <w:pStyle w:val="Table"/>
      </w:pPr>
      <w:r w:rsidRPr="00581BBC">
        <w:t xml:space="preserve">Abbreviations: </w:t>
      </w:r>
      <w:r>
        <w:t xml:space="preserve">M, mean; SD, standard deviation; </w:t>
      </w:r>
      <w:r w:rsidRPr="00581BBC">
        <w:t>Min, the minimum score; Max, the maximum score.</w:t>
      </w:r>
    </w:p>
    <w:p w14:paraId="2535EE90" w14:textId="77777777" w:rsidR="002564FD" w:rsidRDefault="002564FD" w:rsidP="002564FD">
      <w:pPr>
        <w:pStyle w:val="Table"/>
      </w:pPr>
      <w:r w:rsidRPr="00581BBC">
        <w:t>One sample t test was used in significance analyses.</w:t>
      </w:r>
    </w:p>
    <w:p w14:paraId="4D4C18EF" w14:textId="77777777" w:rsidR="009F440A" w:rsidRPr="002564FD" w:rsidRDefault="009F440A">
      <w:pPr>
        <w:spacing w:after="360"/>
      </w:pPr>
    </w:p>
    <w:sectPr w:rsidR="009F440A" w:rsidRPr="002564F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7D3B23" w14:textId="77777777" w:rsidR="00331AC7" w:rsidRDefault="00331AC7" w:rsidP="00331AC7">
      <w:r>
        <w:separator/>
      </w:r>
    </w:p>
  </w:endnote>
  <w:endnote w:type="continuationSeparator" w:id="0">
    <w:p w14:paraId="5740F428" w14:textId="77777777" w:rsidR="00331AC7" w:rsidRDefault="00331AC7" w:rsidP="00331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Times New Roman"/>
    <w:charset w:val="00"/>
    <w:family w:val="auto"/>
    <w:pitch w:val="variable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560747" w14:textId="77777777" w:rsidR="00331AC7" w:rsidRDefault="00331A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662BED" w14:textId="77777777" w:rsidR="00331AC7" w:rsidRDefault="00331A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FADCBA" w14:textId="77777777" w:rsidR="00331AC7" w:rsidRDefault="00331A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CF3E2" w14:textId="77777777" w:rsidR="00331AC7" w:rsidRDefault="00331AC7" w:rsidP="00331AC7">
      <w:r>
        <w:separator/>
      </w:r>
    </w:p>
  </w:footnote>
  <w:footnote w:type="continuationSeparator" w:id="0">
    <w:p w14:paraId="79B78179" w14:textId="77777777" w:rsidR="00331AC7" w:rsidRDefault="00331AC7" w:rsidP="00331A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BF7354" w14:textId="77777777" w:rsidR="00331AC7" w:rsidRDefault="00331A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D24E54" w14:textId="77777777" w:rsidR="00331AC7" w:rsidRPr="00562B0B" w:rsidRDefault="00331AC7" w:rsidP="00331AC7">
    <w:pPr>
      <w:pStyle w:val="Header"/>
    </w:pPr>
    <w:r w:rsidRPr="00562B0B">
      <w:t>Facebook as a Novel Tool for Continuous Professional Education on Dementia: A pilot randomised controlled trial</w:t>
    </w:r>
  </w:p>
  <w:p w14:paraId="6DE55C12" w14:textId="77777777" w:rsidR="00331AC7" w:rsidRPr="00331AC7" w:rsidRDefault="00331A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94306C" w14:textId="77777777" w:rsidR="00331AC7" w:rsidRDefault="00331A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0567E3"/>
    <w:multiLevelType w:val="hybridMultilevel"/>
    <w:tmpl w:val="9AC88DDA"/>
    <w:lvl w:ilvl="0" w:tplc="517A2A8E">
      <w:start w:val="1"/>
      <w:numFmt w:val="decimal"/>
      <w:pStyle w:val="Tableheading"/>
      <w:lvlText w:val="Table %1."/>
      <w:lvlJc w:val="left"/>
      <w:pPr>
        <w:ind w:left="905" w:hanging="48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D14"/>
    <w:rsid w:val="002564FD"/>
    <w:rsid w:val="00331AC7"/>
    <w:rsid w:val="009F440A"/>
    <w:rsid w:val="00C04D14"/>
    <w:rsid w:val="00DC27DC"/>
    <w:rsid w:val="00FE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8ABBF"/>
  <w15:chartTrackingRefBased/>
  <w15:docId w15:val="{A6FEAFF8-582D-4B41-ACCF-9C8C6D7E8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4FD"/>
    <w:pPr>
      <w:spacing w:afterLines="100" w:after="240" w:line="480" w:lineRule="auto"/>
    </w:pPr>
    <w:rPr>
      <w:rFonts w:ascii="Times New Roman" w:eastAsia="新細明體" w:hAnsi="Times New Roman" w:cs="Times New Roman"/>
      <w:color w:val="000000"/>
      <w:kern w:val="0"/>
      <w:szCs w:val="24"/>
      <w:lang w:val="en-GB"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A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31AC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31A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31AC7"/>
    <w:rPr>
      <w:sz w:val="20"/>
      <w:szCs w:val="20"/>
    </w:rPr>
  </w:style>
  <w:style w:type="table" w:styleId="TableGridLight">
    <w:name w:val="Grid Table Light"/>
    <w:basedOn w:val="TableNormal"/>
    <w:uiPriority w:val="40"/>
    <w:rsid w:val="002564FD"/>
    <w:rPr>
      <w:rFonts w:ascii="Lucida Grande" w:eastAsia="新細明體" w:hAnsi="Lucida Grande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">
    <w:name w:val="Table"/>
    <w:basedOn w:val="Normal"/>
    <w:link w:val="TableChar"/>
    <w:qFormat/>
    <w:rsid w:val="002564FD"/>
    <w:pPr>
      <w:spacing w:afterLines="0" w:after="0" w:line="240" w:lineRule="auto"/>
    </w:pPr>
    <w:rPr>
      <w:rFonts w:asciiTheme="minorHAnsi" w:hAnsiTheme="minorHAnsi" w:cstheme="minorHAnsi"/>
      <w:sz w:val="20"/>
      <w:szCs w:val="20"/>
      <w:lang w:eastAsia="zh-TW"/>
    </w:rPr>
  </w:style>
  <w:style w:type="character" w:customStyle="1" w:styleId="TableChar">
    <w:name w:val="Table Char"/>
    <w:basedOn w:val="DefaultParagraphFont"/>
    <w:link w:val="Table"/>
    <w:rsid w:val="002564FD"/>
    <w:rPr>
      <w:rFonts w:eastAsia="新細明體" w:cstheme="minorHAnsi"/>
      <w:color w:val="000000"/>
      <w:kern w:val="0"/>
      <w:sz w:val="20"/>
      <w:szCs w:val="20"/>
      <w:lang w:val="en-GB"/>
    </w:rPr>
  </w:style>
  <w:style w:type="paragraph" w:customStyle="1" w:styleId="Tableheading">
    <w:name w:val="Table heading"/>
    <w:basedOn w:val="Normal"/>
    <w:link w:val="TableheadingChar"/>
    <w:qFormat/>
    <w:rsid w:val="002564FD"/>
    <w:pPr>
      <w:numPr>
        <w:numId w:val="1"/>
      </w:numPr>
      <w:spacing w:line="240" w:lineRule="auto"/>
    </w:pPr>
    <w:rPr>
      <w:b/>
      <w:lang w:eastAsia="zh-TW"/>
    </w:rPr>
  </w:style>
  <w:style w:type="character" w:customStyle="1" w:styleId="TableheadingChar">
    <w:name w:val="Table heading Char"/>
    <w:basedOn w:val="DefaultParagraphFont"/>
    <w:link w:val="Tableheading"/>
    <w:rsid w:val="002564FD"/>
    <w:rPr>
      <w:rFonts w:ascii="Times New Roman" w:eastAsia="新細明體" w:hAnsi="Times New Roman" w:cs="Times New Roman"/>
      <w:b/>
      <w:color w:val="000000"/>
      <w:kern w:val="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202F007C7E4E4AAD4159241CFB8811" ma:contentTypeVersion="11" ma:contentTypeDescription="Create a new document." ma:contentTypeScope="" ma:versionID="eb7435e4095b780155bf3022c0507942">
  <xsd:schema xmlns:xsd="http://www.w3.org/2001/XMLSchema" xmlns:xs="http://www.w3.org/2001/XMLSchema" xmlns:p="http://schemas.microsoft.com/office/2006/metadata/properties" xmlns:ns3="b722f26e-6cdf-4bd6-a14b-664abd09c39d" xmlns:ns4="ed1dade7-6834-4d69-8e13-9becd4e799a1" targetNamespace="http://schemas.microsoft.com/office/2006/metadata/properties" ma:root="true" ma:fieldsID="997a3f2cff1225bdda2fd2adf0114d38" ns3:_="" ns4:_="">
    <xsd:import namespace="b722f26e-6cdf-4bd6-a14b-664abd09c39d"/>
    <xsd:import namespace="ed1dade7-6834-4d69-8e13-9becd4e799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2f26e-6cdf-4bd6-a14b-664abd09c3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1dade7-6834-4d69-8e13-9becd4e79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83A505-9EEF-43D3-AD63-74D1786A57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8A17B8-1E3A-4021-AE10-1FA3C3AF6B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22f26e-6cdf-4bd6-a14b-664abd09c39d"/>
    <ds:schemaRef ds:uri="ed1dade7-6834-4d69-8e13-9becd4e79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14FC65-A490-4EEA-88C9-9AF7C3161485}">
  <ds:schemaRefs>
    <ds:schemaRef ds:uri="http://schemas.microsoft.com/office/2006/metadata/properties"/>
    <ds:schemaRef ds:uri="http://purl.org/dc/dcmitype/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d1dade7-6834-4d69-8e13-9becd4e799a1"/>
    <ds:schemaRef ds:uri="b722f26e-6cdf-4bd6-a14b-664abd09c39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Sau Yi Windy</dc:creator>
  <cp:keywords/>
  <dc:description/>
  <cp:lastModifiedBy>CHAN Sau Yi Windy</cp:lastModifiedBy>
  <cp:revision>5</cp:revision>
  <dcterms:created xsi:type="dcterms:W3CDTF">2019-10-23T08:05:00Z</dcterms:created>
  <dcterms:modified xsi:type="dcterms:W3CDTF">2019-10-23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202F007C7E4E4AAD4159241CFB8811</vt:lpwstr>
  </property>
</Properties>
</file>